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6C76" w:rsidRPr="0082252E" w:rsidRDefault="009A6C76" w:rsidP="009A6C76">
      <w:pPr>
        <w:rPr>
          <w:b/>
        </w:rPr>
      </w:pPr>
      <w:r w:rsidRPr="0082252E">
        <w:rPr>
          <w:b/>
        </w:rPr>
        <w:t xml:space="preserve">Table </w:t>
      </w:r>
      <w:r>
        <w:rPr>
          <w:b/>
        </w:rPr>
        <w:t>S4</w:t>
      </w:r>
      <w:r w:rsidRPr="0082252E">
        <w:rPr>
          <w:b/>
        </w:rPr>
        <w:t xml:space="preserve">: </w:t>
      </w:r>
      <w:r>
        <w:rPr>
          <w:b/>
        </w:rPr>
        <w:t>Adiposity</w:t>
      </w:r>
      <w:r w:rsidRPr="0082252E">
        <w:rPr>
          <w:b/>
        </w:rPr>
        <w:t xml:space="preserve"> trajectories from birth to ten years and </w:t>
      </w:r>
      <w:r>
        <w:rPr>
          <w:b/>
        </w:rPr>
        <w:t>their association with systolic blood pressure</w:t>
      </w:r>
      <w:r w:rsidRPr="0082252E">
        <w:rPr>
          <w:b/>
        </w:rPr>
        <w:t xml:space="preserve"> at age 15 years, with multiple </w:t>
      </w:r>
      <w:proofErr w:type="gramStart"/>
      <w:r w:rsidRPr="0082252E">
        <w:rPr>
          <w:b/>
        </w:rPr>
        <w:t>imputation</w:t>
      </w:r>
      <w:proofErr w:type="gramEnd"/>
    </w:p>
    <w:p w:rsidR="009A6C76" w:rsidRDefault="009A6C76" w:rsidP="009A6C76"/>
    <w:tbl>
      <w:tblPr>
        <w:tblW w:w="77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 w:themeFill="background1"/>
        <w:tblLook w:val="04A0"/>
      </w:tblPr>
      <w:tblGrid>
        <w:gridCol w:w="1419"/>
        <w:gridCol w:w="1584"/>
        <w:gridCol w:w="1584"/>
        <w:gridCol w:w="1584"/>
        <w:gridCol w:w="1584"/>
      </w:tblGrid>
      <w:tr w:rsidR="009A6C76" w:rsidRPr="003C5120" w:rsidTr="003C5120">
        <w:tc>
          <w:tcPr>
            <w:tcW w:w="1419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Systolic blood pressure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6C76" w:rsidRPr="003C5120" w:rsidTr="003C5120">
        <w:tc>
          <w:tcPr>
            <w:tcW w:w="1419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Model 1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Model 2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Model 3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Model 4</w:t>
            </w:r>
          </w:p>
        </w:tc>
      </w:tr>
      <w:tr w:rsidR="009A6C76" w:rsidRPr="003C5120" w:rsidTr="003C5120">
        <w:tc>
          <w:tcPr>
            <w:tcW w:w="1419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C5120">
              <w:rPr>
                <w:rFonts w:ascii="Arial" w:hAnsi="Arial" w:cs="Arial"/>
                <w:i/>
                <w:sz w:val="20"/>
                <w:szCs w:val="20"/>
              </w:rPr>
              <w:t>Boys, N=2181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9A6C76" w:rsidRPr="003C5120" w:rsidTr="003C5120">
        <w:tc>
          <w:tcPr>
            <w:tcW w:w="1419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C5120">
              <w:rPr>
                <w:rFonts w:ascii="Arial" w:hAnsi="Arial" w:cs="Arial"/>
                <w:bCs/>
                <w:sz w:val="20"/>
                <w:szCs w:val="20"/>
              </w:rPr>
              <w:t>PI at birth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-0.045</w:t>
            </w:r>
          </w:p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(-0.088,-0.002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-0.045</w:t>
            </w:r>
          </w:p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(-0.088,-0.002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-0.062</w:t>
            </w:r>
          </w:p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(-0.106,-0.018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-0.062</w:t>
            </w:r>
          </w:p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(-0.105,-0.019)</w:t>
            </w:r>
          </w:p>
        </w:tc>
      </w:tr>
      <w:tr w:rsidR="009A6C76" w:rsidRPr="003C5120" w:rsidTr="003C5120">
        <w:tc>
          <w:tcPr>
            <w:tcW w:w="1419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C5120">
              <w:rPr>
                <w:rFonts w:ascii="Arial" w:hAnsi="Arial" w:cs="Arial"/>
                <w:bCs/>
                <w:sz w:val="20"/>
                <w:szCs w:val="20"/>
              </w:rPr>
              <w:t>PI change 0-2mt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 xml:space="preserve">0.045 </w:t>
            </w:r>
          </w:p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(0.002,0.087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0.039</w:t>
            </w:r>
          </w:p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(-0.004,0.082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0.049</w:t>
            </w:r>
          </w:p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(0.004,0.095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0.020</w:t>
            </w:r>
          </w:p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(-0.026,0.065)</w:t>
            </w:r>
          </w:p>
        </w:tc>
      </w:tr>
      <w:tr w:rsidR="009A6C76" w:rsidRPr="003C5120" w:rsidTr="003C5120">
        <w:tc>
          <w:tcPr>
            <w:tcW w:w="1419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bCs/>
                <w:sz w:val="20"/>
                <w:szCs w:val="20"/>
              </w:rPr>
              <w:t>PI change 2-24mt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-0.004</w:t>
            </w:r>
          </w:p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(-0.046,0.039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0.013</w:t>
            </w:r>
          </w:p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(-0.115,0.140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0.053</w:t>
            </w:r>
          </w:p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(-0.076,0.182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0.040</w:t>
            </w:r>
          </w:p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(-0.088,0.167)</w:t>
            </w:r>
          </w:p>
        </w:tc>
      </w:tr>
      <w:tr w:rsidR="009A6C76" w:rsidRPr="003C5120" w:rsidTr="003C5120">
        <w:tc>
          <w:tcPr>
            <w:tcW w:w="1419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bCs/>
                <w:sz w:val="20"/>
                <w:szCs w:val="20"/>
              </w:rPr>
              <w:t>BMI change 2-5y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0.046</w:t>
            </w:r>
          </w:p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(0.004,0.087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0.044</w:t>
            </w:r>
          </w:p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(0.002,0.086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0.014</w:t>
            </w:r>
          </w:p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(-0.028,0.056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0.005</w:t>
            </w:r>
          </w:p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(-0.038,0.048)</w:t>
            </w:r>
          </w:p>
        </w:tc>
      </w:tr>
      <w:tr w:rsidR="009A6C76" w:rsidRPr="003C5120" w:rsidTr="003C5120">
        <w:tc>
          <w:tcPr>
            <w:tcW w:w="1419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bCs/>
                <w:sz w:val="20"/>
                <w:szCs w:val="20"/>
              </w:rPr>
              <w:t>BMI change 5-5.5y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0.043</w:t>
            </w:r>
          </w:p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(0.001,0.086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0.113</w:t>
            </w:r>
          </w:p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(0.057,0.168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0.012</w:t>
            </w:r>
          </w:p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(-0.047,0.071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-0.031</w:t>
            </w:r>
          </w:p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(-0.097,0.035)</w:t>
            </w:r>
          </w:p>
        </w:tc>
      </w:tr>
      <w:tr w:rsidR="009A6C76" w:rsidRPr="003C5120" w:rsidTr="003C5120">
        <w:tc>
          <w:tcPr>
            <w:tcW w:w="1419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bCs/>
                <w:sz w:val="20"/>
                <w:szCs w:val="20"/>
              </w:rPr>
              <w:t>BMI change 5.5-6.5y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-0.064</w:t>
            </w:r>
          </w:p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(-0.105,-0.023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-0.116</w:t>
            </w:r>
          </w:p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(-0.166,-0.065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-0.079</w:t>
            </w:r>
          </w:p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(-0.129,-0.028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-0.065</w:t>
            </w:r>
          </w:p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(-0.119,-0.012)</w:t>
            </w:r>
          </w:p>
        </w:tc>
      </w:tr>
      <w:tr w:rsidR="009A6C76" w:rsidRPr="003C5120" w:rsidTr="003C5120">
        <w:tc>
          <w:tcPr>
            <w:tcW w:w="1419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bCs/>
                <w:sz w:val="20"/>
                <w:szCs w:val="20"/>
              </w:rPr>
              <w:t>BMI change 6.5-7y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0.113</w:t>
            </w:r>
          </w:p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(0.071,0.156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0.035</w:t>
            </w:r>
          </w:p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(-0.135,0.205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0.086</w:t>
            </w:r>
          </w:p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(-0.086,0.258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0.130</w:t>
            </w:r>
          </w:p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(-0.044,0.304)</w:t>
            </w:r>
          </w:p>
        </w:tc>
      </w:tr>
      <w:tr w:rsidR="009A6C76" w:rsidRPr="003C5120" w:rsidTr="003C5120">
        <w:tc>
          <w:tcPr>
            <w:tcW w:w="1419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C5120">
              <w:rPr>
                <w:rFonts w:ascii="Arial" w:hAnsi="Arial" w:cs="Arial"/>
                <w:bCs/>
                <w:sz w:val="20"/>
                <w:szCs w:val="20"/>
              </w:rPr>
              <w:t>BMI change 7-8.5y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0.126</w:t>
            </w:r>
          </w:p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(0.084,0.167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0.124</w:t>
            </w:r>
          </w:p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(-0.017,0.264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0.103</w:t>
            </w:r>
          </w:p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(-0.037,0.243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0.074</w:t>
            </w:r>
          </w:p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(-0.068,0.217)</w:t>
            </w:r>
          </w:p>
        </w:tc>
      </w:tr>
      <w:tr w:rsidR="009A6C76" w:rsidRPr="003C5120" w:rsidTr="003C5120">
        <w:tc>
          <w:tcPr>
            <w:tcW w:w="1419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C5120">
              <w:rPr>
                <w:rFonts w:ascii="Arial" w:hAnsi="Arial" w:cs="Arial"/>
                <w:bCs/>
                <w:sz w:val="20"/>
                <w:szCs w:val="20"/>
              </w:rPr>
              <w:t>BMI change 8.5-10y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0.140</w:t>
            </w:r>
          </w:p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(0.098,0.182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0.063</w:t>
            </w:r>
          </w:p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(-0.029,0.155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0.026</w:t>
            </w:r>
          </w:p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(-0.065,0.117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0.023</w:t>
            </w:r>
          </w:p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(-0.069,0.115)</w:t>
            </w:r>
          </w:p>
        </w:tc>
      </w:tr>
      <w:tr w:rsidR="009A6C76" w:rsidRPr="003C5120" w:rsidTr="003C5120">
        <w:tc>
          <w:tcPr>
            <w:tcW w:w="1419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6C76" w:rsidRPr="003C5120" w:rsidTr="003C5120">
        <w:tc>
          <w:tcPr>
            <w:tcW w:w="1419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3C5120">
              <w:rPr>
                <w:rFonts w:ascii="Arial" w:hAnsi="Arial" w:cs="Arial"/>
                <w:i/>
                <w:sz w:val="20"/>
                <w:szCs w:val="20"/>
              </w:rPr>
              <w:t>Girls, N=2420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9A6C76" w:rsidRPr="003C5120" w:rsidTr="003C5120">
        <w:tc>
          <w:tcPr>
            <w:tcW w:w="1419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C5120">
              <w:rPr>
                <w:rFonts w:ascii="Arial" w:hAnsi="Arial" w:cs="Arial"/>
                <w:bCs/>
                <w:sz w:val="20"/>
                <w:szCs w:val="20"/>
              </w:rPr>
              <w:t>PI at birth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-0.009</w:t>
            </w:r>
          </w:p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(-0.050,0.032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-0.009</w:t>
            </w:r>
          </w:p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(-0.050,0.032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-0.014</w:t>
            </w:r>
          </w:p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(-0.057,0.029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-0.037</w:t>
            </w:r>
          </w:p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(-0.079,0.007)</w:t>
            </w:r>
          </w:p>
        </w:tc>
      </w:tr>
      <w:tr w:rsidR="009A6C76" w:rsidRPr="003C5120" w:rsidTr="003C5120">
        <w:tc>
          <w:tcPr>
            <w:tcW w:w="1419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bCs/>
                <w:sz w:val="20"/>
                <w:szCs w:val="20"/>
              </w:rPr>
              <w:t>PI change 0-1m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0.031</w:t>
            </w:r>
          </w:p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(-0.010,0.073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0.032</w:t>
            </w:r>
          </w:p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(-0.013,0.076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0.036</w:t>
            </w:r>
          </w:p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(-0.011,0.083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0.004</w:t>
            </w:r>
          </w:p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(-0.043,0.051)</w:t>
            </w:r>
          </w:p>
        </w:tc>
      </w:tr>
      <w:tr w:rsidR="009A6C76" w:rsidRPr="003C5120" w:rsidTr="003C5120">
        <w:tc>
          <w:tcPr>
            <w:tcW w:w="1419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C5120">
              <w:rPr>
                <w:rFonts w:ascii="Arial" w:hAnsi="Arial" w:cs="Arial"/>
                <w:bCs/>
                <w:sz w:val="20"/>
                <w:szCs w:val="20"/>
              </w:rPr>
              <w:t>PI change 1-4m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-0.019</w:t>
            </w:r>
          </w:p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(-0.061,0.022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-0.008</w:t>
            </w:r>
          </w:p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(-0.057,0.041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0.013</w:t>
            </w:r>
          </w:p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(-0.037,0.063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-0.038</w:t>
            </w:r>
          </w:p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(-0.089,0.013)</w:t>
            </w:r>
          </w:p>
        </w:tc>
      </w:tr>
      <w:tr w:rsidR="009A6C76" w:rsidRPr="003C5120" w:rsidTr="003C5120">
        <w:tc>
          <w:tcPr>
            <w:tcW w:w="1419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bCs/>
                <w:sz w:val="20"/>
                <w:szCs w:val="20"/>
              </w:rPr>
              <w:t>PI change 4-24m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-0.009</w:t>
            </w:r>
          </w:p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(-0.050,0.033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0.011</w:t>
            </w:r>
          </w:p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(-0.074,0.096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0.045</w:t>
            </w:r>
          </w:p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(-0.040,0.131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0.005</w:t>
            </w:r>
          </w:p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(-0.080,0.090)</w:t>
            </w:r>
          </w:p>
        </w:tc>
      </w:tr>
      <w:tr w:rsidR="009A6C76" w:rsidRPr="003C5120" w:rsidTr="003C5120">
        <w:tc>
          <w:tcPr>
            <w:tcW w:w="1419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bCs/>
                <w:sz w:val="20"/>
                <w:szCs w:val="20"/>
              </w:rPr>
              <w:t>BMI change 2-5y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0.089</w:t>
            </w:r>
          </w:p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(0.048,0.129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0.102</w:t>
            </w:r>
          </w:p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(0.060,0.144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0.054</w:t>
            </w:r>
          </w:p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(0.010,0.099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-0.008</w:t>
            </w:r>
          </w:p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(-0.056,0.039)</w:t>
            </w:r>
          </w:p>
        </w:tc>
      </w:tr>
      <w:tr w:rsidR="009A6C76" w:rsidRPr="003C5120" w:rsidTr="003C5120">
        <w:tc>
          <w:tcPr>
            <w:tcW w:w="1419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bCs/>
                <w:sz w:val="20"/>
                <w:szCs w:val="20"/>
              </w:rPr>
              <w:t>BMI change 5-5.5y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0.063</w:t>
            </w:r>
          </w:p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(0.021,0.105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0.128</w:t>
            </w:r>
          </w:p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(0.080,0.176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0.098</w:t>
            </w:r>
          </w:p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(0.049,0.146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0.041</w:t>
            </w:r>
          </w:p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(-0.013,0.096)</w:t>
            </w:r>
          </w:p>
        </w:tc>
      </w:tr>
      <w:tr w:rsidR="009A6C76" w:rsidRPr="003C5120" w:rsidTr="003C5120">
        <w:tc>
          <w:tcPr>
            <w:tcW w:w="1419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bCs/>
                <w:sz w:val="20"/>
                <w:szCs w:val="20"/>
              </w:rPr>
              <w:t>BMI change 5.5-6.5y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-0.030</w:t>
            </w:r>
          </w:p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(-0.071,0.010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-0.081</w:t>
            </w:r>
          </w:p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(-0.134,-0.028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-0.062</w:t>
            </w:r>
          </w:p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(-0.116,-0.007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-0.017</w:t>
            </w:r>
          </w:p>
          <w:p w:rsidR="009A6C76" w:rsidRPr="003C5120" w:rsidRDefault="009A6C76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C5120">
              <w:rPr>
                <w:rFonts w:ascii="Arial" w:hAnsi="Arial" w:cs="Arial"/>
                <w:b/>
                <w:sz w:val="20"/>
                <w:szCs w:val="20"/>
              </w:rPr>
              <w:t>(-0.072,0.038)</w:t>
            </w:r>
          </w:p>
        </w:tc>
      </w:tr>
      <w:tr w:rsidR="009A6C76" w:rsidRPr="003C5120" w:rsidTr="003C5120">
        <w:tc>
          <w:tcPr>
            <w:tcW w:w="1419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C5120">
              <w:rPr>
                <w:rFonts w:ascii="Arial" w:hAnsi="Arial" w:cs="Arial"/>
                <w:bCs/>
                <w:sz w:val="20"/>
                <w:szCs w:val="20"/>
              </w:rPr>
              <w:t>BMI change 6.5-7y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0.107</w:t>
            </w:r>
          </w:p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(0.067,0.148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-0.040</w:t>
            </w:r>
          </w:p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(-0.143,0.063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-0.029</w:t>
            </w:r>
          </w:p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(-0.132,0.075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-0.011</w:t>
            </w:r>
          </w:p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(-0.114,0.093)</w:t>
            </w:r>
          </w:p>
        </w:tc>
      </w:tr>
      <w:tr w:rsidR="009A6C76" w:rsidRPr="003C5120" w:rsidTr="003C5120">
        <w:tc>
          <w:tcPr>
            <w:tcW w:w="1419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C5120">
              <w:rPr>
                <w:rFonts w:ascii="Arial" w:hAnsi="Arial" w:cs="Arial"/>
                <w:bCs/>
                <w:sz w:val="20"/>
                <w:szCs w:val="20"/>
              </w:rPr>
              <w:t>BMI change 7-8.5y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0.150</w:t>
            </w:r>
          </w:p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(0.110,0.189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0.095</w:t>
            </w:r>
          </w:p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(0.038,0.152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0.081</w:t>
            </w:r>
          </w:p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(0.023,0.139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0.043</w:t>
            </w:r>
          </w:p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(-0.016,0.102)</w:t>
            </w:r>
          </w:p>
        </w:tc>
      </w:tr>
      <w:tr w:rsidR="009A6C76" w:rsidRPr="003C5120" w:rsidTr="003C5120">
        <w:tc>
          <w:tcPr>
            <w:tcW w:w="1419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3C5120">
              <w:rPr>
                <w:rFonts w:ascii="Arial" w:hAnsi="Arial" w:cs="Arial"/>
                <w:bCs/>
                <w:sz w:val="20"/>
                <w:szCs w:val="20"/>
              </w:rPr>
              <w:t>BMI change 8.5-10y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0.129</w:t>
            </w:r>
          </w:p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(0.089,0.169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-0.027</w:t>
            </w:r>
          </w:p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(-0.131,0.077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-0.016</w:t>
            </w:r>
          </w:p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(-0.122,0.090)</w:t>
            </w:r>
          </w:p>
        </w:tc>
        <w:tc>
          <w:tcPr>
            <w:tcW w:w="1584" w:type="dxa"/>
            <w:shd w:val="clear" w:color="auto" w:fill="FFFFFF" w:themeFill="background1"/>
          </w:tcPr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-0.008</w:t>
            </w:r>
          </w:p>
          <w:p w:rsidR="009A6C76" w:rsidRPr="003C5120" w:rsidRDefault="009A6C76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3C5120">
              <w:rPr>
                <w:rFonts w:ascii="Arial" w:hAnsi="Arial" w:cs="Arial"/>
                <w:sz w:val="20"/>
                <w:szCs w:val="20"/>
              </w:rPr>
              <w:t>(-0.113,0.098)</w:t>
            </w:r>
          </w:p>
        </w:tc>
      </w:tr>
    </w:tbl>
    <w:p w:rsidR="009A6C76" w:rsidRDefault="009A6C76" w:rsidP="009A6C76"/>
    <w:p w:rsidR="009A6C76" w:rsidRDefault="009A6C76" w:rsidP="009A6C76">
      <w:r>
        <w:t>PI = ponderal index</w:t>
      </w:r>
    </w:p>
    <w:p w:rsidR="009A6C76" w:rsidRDefault="009A6C76" w:rsidP="009A6C76">
      <w:r>
        <w:t>BMI = body mass index</w:t>
      </w:r>
    </w:p>
    <w:p w:rsidR="009A6C76" w:rsidRDefault="009A6C76" w:rsidP="009A6C76">
      <w:r>
        <w:t>SD = standard deviation</w:t>
      </w:r>
    </w:p>
    <w:p w:rsidR="009A6C76" w:rsidRDefault="009A6C76" w:rsidP="009A6C76"/>
    <w:p w:rsidR="009A6C76" w:rsidRDefault="009A6C76" w:rsidP="009A6C76">
      <w:r>
        <w:t>Model 1 is adjusted for age at time of measurement of the outcome only</w:t>
      </w:r>
    </w:p>
    <w:p w:rsidR="009A6C76" w:rsidRDefault="009A6C76" w:rsidP="009A6C76">
      <w:r>
        <w:t>Model 2 is adjusted for age and previous periods of PI/BMI change</w:t>
      </w:r>
    </w:p>
    <w:p w:rsidR="009A6C76" w:rsidRDefault="009A6C76" w:rsidP="009A6C76">
      <w:r>
        <w:t>Model 3 is adjusted for age, previous periods of PI/BMI change, and confounders</w:t>
      </w:r>
    </w:p>
    <w:p w:rsidR="009A6C76" w:rsidRDefault="009A6C76" w:rsidP="009A6C76">
      <w:r>
        <w:lastRenderedPageBreak/>
        <w:t>Model 4 is adjusted for age, previous periods of PI/BMI change, confounders, and DXA-assessed fat mass, height and height squared at age 15</w:t>
      </w:r>
    </w:p>
    <w:p w:rsidR="009A6C76" w:rsidRDefault="009A6C76" w:rsidP="009A6C76"/>
    <w:p w:rsidR="009A6C76" w:rsidRDefault="003C5120" w:rsidP="009A6C76">
      <w:r w:rsidRPr="00AE71B2">
        <w:rPr>
          <w:b/>
        </w:rPr>
        <w:t>Bold text</w:t>
      </w:r>
      <w:r>
        <w:t xml:space="preserve"> indicates</w:t>
      </w:r>
      <w:r w:rsidRPr="00407984">
        <w:t xml:space="preserve"> </w:t>
      </w:r>
      <w:r w:rsidR="009A6C76">
        <w:t xml:space="preserve">indicate that adiposity levels tend to decrease in this period; </w:t>
      </w:r>
      <w:proofErr w:type="spellStart"/>
      <w:r w:rsidR="009A6C76">
        <w:t>unshaded</w:t>
      </w:r>
      <w:proofErr w:type="spellEnd"/>
      <w:r w:rsidR="009A6C76">
        <w:t xml:space="preserve"> cells indicate adiposity increases in this period</w:t>
      </w:r>
    </w:p>
    <w:p w:rsidR="009A6C76" w:rsidRDefault="009A6C76" w:rsidP="009A6C76"/>
    <w:p w:rsidR="009A6C76" w:rsidRDefault="009A6C76" w:rsidP="009A6C76">
      <w:r>
        <w:t>BMI change periods:</w:t>
      </w:r>
    </w:p>
    <w:p w:rsidR="009A6C76" w:rsidRDefault="009A6C76" w:rsidP="009A6C76">
      <w:r>
        <w:t>BMI change 2-5y: 24 and 60 months for boys, 24 and 56 months for girls</w:t>
      </w:r>
    </w:p>
    <w:p w:rsidR="009A6C76" w:rsidRDefault="009A6C76" w:rsidP="009A6C76">
      <w:r>
        <w:t>BMI change 5-5.5y: 60 and 65 months for boys, 56 and 67 months for girls</w:t>
      </w:r>
    </w:p>
    <w:p w:rsidR="009A6C76" w:rsidRDefault="009A6C76" w:rsidP="009A6C76">
      <w:r>
        <w:t>BMI change 5.5-6.5y: 65 and 75 months for boys, 67 and 73 months for girls</w:t>
      </w:r>
    </w:p>
    <w:p w:rsidR="009A6C76" w:rsidRDefault="009A6C76" w:rsidP="009A6C76">
      <w:r>
        <w:t>BMI change 6.5-7y: 75 and 81 months for boys, 73 and 79 months for girls</w:t>
      </w:r>
    </w:p>
    <w:p w:rsidR="009A6C76" w:rsidRDefault="009A6C76" w:rsidP="009A6C76">
      <w:r>
        <w:t>BMI change 7-8.5y: 81 and 103 months for boys, 79 and 105 months for girls</w:t>
      </w:r>
    </w:p>
    <w:p w:rsidR="009A6C76" w:rsidRDefault="009A6C76" w:rsidP="009A6C76">
      <w:r>
        <w:t>BMI change 8.5-10y: 103 and 120 months for boys, 105 and 120 months for girls</w:t>
      </w:r>
      <w:r>
        <w:tab/>
      </w:r>
    </w:p>
    <w:p w:rsidR="009A6C76" w:rsidRDefault="009A6C76" w:rsidP="009A6C76"/>
    <w:p w:rsidR="009A6C76" w:rsidRDefault="009A6C76" w:rsidP="009A6C76">
      <w:r>
        <w:t xml:space="preserve">All variables are standardised, so coefficients represent the standard deviation change in the outcome that is observed with a one standard deviation increase in PI at birth or adiposity change.  </w:t>
      </w:r>
    </w:p>
    <w:sectPr w:rsidR="009A6C76" w:rsidSect="00655E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20"/>
  <w:characterSpacingControl w:val="doNotCompress"/>
  <w:compat/>
  <w:rsids>
    <w:rsidRoot w:val="009A6C76"/>
    <w:rsid w:val="000B7C2E"/>
    <w:rsid w:val="002D7254"/>
    <w:rsid w:val="003C5120"/>
    <w:rsid w:val="00655EED"/>
    <w:rsid w:val="006C107F"/>
    <w:rsid w:val="007700C0"/>
    <w:rsid w:val="007F6980"/>
    <w:rsid w:val="009A6C76"/>
    <w:rsid w:val="009B2379"/>
    <w:rsid w:val="00BF571F"/>
    <w:rsid w:val="00DC0E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6C76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4</Words>
  <Characters>2933</Characters>
  <Application>Microsoft Office Word</Application>
  <DocSecurity>0</DocSecurity>
  <Lines>24</Lines>
  <Paragraphs>6</Paragraphs>
  <ScaleCrop>false</ScaleCrop>
  <Company>University of Bristol</Company>
  <LinksUpToDate>false</LinksUpToDate>
  <CharactersWithSpaces>3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ldh</dc:creator>
  <cp:keywords/>
  <dc:description/>
  <cp:lastModifiedBy>epldh</cp:lastModifiedBy>
  <cp:revision>2</cp:revision>
  <dcterms:created xsi:type="dcterms:W3CDTF">2010-11-17T17:24:00Z</dcterms:created>
  <dcterms:modified xsi:type="dcterms:W3CDTF">2010-11-17T17:45:00Z</dcterms:modified>
</cp:coreProperties>
</file>